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BBE63" w14:textId="05A8B837" w:rsidR="00315AED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ppendix </w:t>
      </w:r>
      <w:r w:rsidR="00733DCD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Search strategy (PubMed as an examp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9146"/>
      </w:tblGrid>
      <w:tr w:rsidR="00315AED" w14:paraId="20E52783" w14:textId="77777777">
        <w:tc>
          <w:tcPr>
            <w:tcW w:w="1438" w:type="dxa"/>
          </w:tcPr>
          <w:p w14:paraId="5D839E93" w14:textId="77777777" w:rsidR="00315AED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o.</w:t>
            </w:r>
          </w:p>
        </w:tc>
        <w:tc>
          <w:tcPr>
            <w:tcW w:w="9244" w:type="dxa"/>
          </w:tcPr>
          <w:p w14:paraId="1D67599A" w14:textId="77777777" w:rsidR="00315AED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bMed Search strategy</w:t>
            </w:r>
          </w:p>
        </w:tc>
      </w:tr>
      <w:tr w:rsidR="00315AED" w14:paraId="5DFD87B8" w14:textId="77777777">
        <w:tc>
          <w:tcPr>
            <w:tcW w:w="1438" w:type="dxa"/>
          </w:tcPr>
          <w:p w14:paraId="122999C5" w14:textId="77777777" w:rsidR="00315AE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 digital</w:t>
            </w:r>
          </w:p>
        </w:tc>
        <w:tc>
          <w:tcPr>
            <w:tcW w:w="9244" w:type="dxa"/>
          </w:tcPr>
          <w:p w14:paraId="60FCD17D" w14:textId="77777777" w:rsidR="00315AE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digital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[Title/Abstract] OR 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wearable devices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”[Title/Abstract] OR 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telemedicine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”[Title/Abstract] OR 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electronic health rec</w:t>
            </w:r>
            <w:r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ds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”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electronic medical rec</w:t>
            </w:r>
            <w:r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ds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mobile phone applications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web pages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blogs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emails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text messages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social media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emails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emails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4"/>
              </w:rPr>
              <w:t>“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technologies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[Title/Abstract]</w:t>
            </w:r>
          </w:p>
        </w:tc>
      </w:tr>
      <w:tr w:rsidR="00315AED" w14:paraId="0565A5A8" w14:textId="77777777">
        <w:tc>
          <w:tcPr>
            <w:tcW w:w="1438" w:type="dxa"/>
          </w:tcPr>
          <w:p w14:paraId="624C797B" w14:textId="77777777" w:rsidR="00315AE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 health-related</w:t>
            </w:r>
          </w:p>
        </w:tc>
        <w:tc>
          <w:tcPr>
            <w:tcW w:w="9244" w:type="dxa"/>
          </w:tcPr>
          <w:p w14:paraId="2ADD4325" w14:textId="77777777" w:rsidR="00315AED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“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health”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[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</w:rPr>
              <w:t>Title/Abstract] OR “health behavi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or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improvement”[Title/Abstract] OR “disease treatment”[Title/Abstract] OR “health education” </w:t>
            </w:r>
          </w:p>
        </w:tc>
      </w:tr>
      <w:tr w:rsidR="00315AED" w14:paraId="17938BC6" w14:textId="77777777">
        <w:tc>
          <w:tcPr>
            <w:tcW w:w="1438" w:type="dxa"/>
          </w:tcPr>
          <w:p w14:paraId="2790CEE3" w14:textId="77777777" w:rsidR="00315AED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 RCTs</w:t>
            </w:r>
          </w:p>
        </w:tc>
        <w:tc>
          <w:tcPr>
            <w:tcW w:w="9244" w:type="dxa"/>
          </w:tcPr>
          <w:p w14:paraId="795D9E6C" w14:textId="77777777" w:rsidR="00315AED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“randomized controlled trial” [Title/Abstract] OR “randomized” [Title/Abstract] OR “placebo” [Title/Abstract] OR “clinical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</w:rPr>
              <w:t>trial”[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</w:rPr>
              <w:t>Title/Abstract] OR “RCT” [Title/Abstract]</w:t>
            </w:r>
          </w:p>
        </w:tc>
      </w:tr>
      <w:tr w:rsidR="00315AED" w14:paraId="5AAA3CA1" w14:textId="77777777">
        <w:tc>
          <w:tcPr>
            <w:tcW w:w="1438" w:type="dxa"/>
          </w:tcPr>
          <w:p w14:paraId="1265EC0C" w14:textId="77777777" w:rsidR="00315AED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4 </w:t>
            </w:r>
          </w:p>
        </w:tc>
        <w:tc>
          <w:tcPr>
            <w:tcW w:w="9244" w:type="dxa"/>
          </w:tcPr>
          <w:p w14:paraId="6B1D35EA" w14:textId="77777777" w:rsidR="00315AED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 AND 2 AND 3</w:t>
            </w:r>
          </w:p>
        </w:tc>
      </w:tr>
      <w:tr w:rsidR="00315AED" w14:paraId="2EA93626" w14:textId="77777777">
        <w:tc>
          <w:tcPr>
            <w:tcW w:w="1438" w:type="dxa"/>
          </w:tcPr>
          <w:p w14:paraId="4FE4D89C" w14:textId="77777777" w:rsidR="00315AED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#5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Time span</w:t>
            </w:r>
          </w:p>
        </w:tc>
        <w:tc>
          <w:tcPr>
            <w:tcW w:w="9244" w:type="dxa"/>
          </w:tcPr>
          <w:p w14:paraId="1956B6A2" w14:textId="77777777" w:rsidR="00315AED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From 1 January 1999 to 10 March 2024</w:t>
            </w:r>
          </w:p>
        </w:tc>
      </w:tr>
    </w:tbl>
    <w:p w14:paraId="2C8F2CB8" w14:textId="77777777" w:rsidR="00315AED" w:rsidRDefault="00315AED">
      <w:pPr>
        <w:rPr>
          <w:rFonts w:ascii="Times New Roman" w:hAnsi="Times New Roman" w:cs="Times New Roman"/>
          <w:sz w:val="24"/>
        </w:rPr>
      </w:pPr>
    </w:p>
    <w:sectPr w:rsidR="00315AE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I0ZjJkNDgyOTgxYTFkYzc3Yzg5MzZlMDQ4NTVmNzMifQ=="/>
  </w:docVars>
  <w:rsids>
    <w:rsidRoot w:val="0D584A50"/>
    <w:rsid w:val="00315AED"/>
    <w:rsid w:val="00733DCD"/>
    <w:rsid w:val="00A56D58"/>
    <w:rsid w:val="05A05372"/>
    <w:rsid w:val="0D584A50"/>
    <w:rsid w:val="474422FB"/>
    <w:rsid w:val="5F44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3B9CC23"/>
  <w15:docId w15:val="{753242AA-C820-8245-ABF2-A70C0D1C0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敏</dc:creator>
  <cp:lastModifiedBy>Laura McReynolds</cp:lastModifiedBy>
  <cp:revision>2</cp:revision>
  <dcterms:created xsi:type="dcterms:W3CDTF">2024-06-11T08:44:00Z</dcterms:created>
  <dcterms:modified xsi:type="dcterms:W3CDTF">2025-02-14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C8ED96955714E0EA5EA0A195B05E302_11</vt:lpwstr>
  </property>
</Properties>
</file>